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00" w:type="dxa"/>
        <w:tblLook w:val="04A0" w:firstRow="1" w:lastRow="0" w:firstColumn="1" w:lastColumn="0" w:noHBand="0" w:noVBand="1"/>
      </w:tblPr>
      <w:tblGrid>
        <w:gridCol w:w="3912"/>
        <w:gridCol w:w="1898"/>
        <w:gridCol w:w="222"/>
        <w:gridCol w:w="960"/>
        <w:gridCol w:w="960"/>
        <w:gridCol w:w="960"/>
        <w:gridCol w:w="960"/>
      </w:tblGrid>
      <w:tr w:rsidR="00D953DF" w:rsidRPr="00D953DF" w:rsidTr="00D953DF">
        <w:trPr>
          <w:trHeight w:val="310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2</w:t>
            </w: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Lynx</w:t>
            </w:r>
            <w:proofErr w:type="spellEnd"/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S processing parameters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BB2373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D953DF"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ention time range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-12.0 min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rang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1800 m/z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BB2373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D953DF"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 tolerance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2 D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BB2373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D953DF"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proofErr w:type="spellEnd"/>
            <w:r w:rsidR="00D953DF"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ndow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D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ex Track Peak Parameter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matic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ly Smoothi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 window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Da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BB2373" w:rsidP="00BB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bookmarkStart w:id="0" w:name="_GoBack"/>
            <w:bookmarkEnd w:id="0"/>
            <w:r w:rsidR="00D953DF"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ention time window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Minute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ise elimination leve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isotope</w:t>
            </w:r>
            <w:proofErr w:type="spellEnd"/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t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tures discovere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53DF" w:rsidRPr="00D953DF" w:rsidTr="00D953DF">
        <w:trPr>
          <w:trHeight w:val="310"/>
        </w:trPr>
        <w:tc>
          <w:tcPr>
            <w:tcW w:w="97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DF" w:rsidRPr="00D953DF" w:rsidRDefault="00D953DF" w:rsidP="00D9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3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al analyses (PCA and OPLS-DA) were performed with Pareto scaling of the dataset</w:t>
            </w:r>
          </w:p>
        </w:tc>
      </w:tr>
    </w:tbl>
    <w:p w:rsidR="003B5C13" w:rsidRDefault="003B5C13"/>
    <w:sectPr w:rsidR="003B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3DF"/>
    <w:rsid w:val="003B5C13"/>
    <w:rsid w:val="00BB2373"/>
    <w:rsid w:val="00D9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82DFF"/>
  <w15:chartTrackingRefBased/>
  <w15:docId w15:val="{6726D69C-D8A7-4CA5-81AA-3BD7CBA0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8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el, Brenda</dc:creator>
  <cp:keywords/>
  <dc:description/>
  <cp:lastModifiedBy>Winkel, Brenda</cp:lastModifiedBy>
  <cp:revision>2</cp:revision>
  <dcterms:created xsi:type="dcterms:W3CDTF">2018-03-06T15:55:00Z</dcterms:created>
  <dcterms:modified xsi:type="dcterms:W3CDTF">2018-03-06T15:59:00Z</dcterms:modified>
</cp:coreProperties>
</file>